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2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Summary of NJ/76 vaccination trial samples with neutralization titers to </w:t>
      </w:r>
      <w:r>
        <w:rPr>
          <w:rFonts w:cs="Arial" w:ascii="Arial" w:hAnsi="Arial"/>
          <w:sz w:val="20"/>
          <w:szCs w:val="20"/>
        </w:rPr>
        <w:t>NCD/20/99 (&gt;160, and 4-fold increase), Bris/59/07 (&lt;160), and Mex/4108/09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424"/>
        <w:gridCol w:w="1472"/>
        <w:gridCol w:w="1486"/>
        <w:gridCol w:w="1546"/>
        <w:gridCol w:w="1741"/>
      </w:tblGrid>
      <w:tr>
        <w:trPr/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tralization Titers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NCD/20/99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Bris/59/07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gainst </w:t>
            </w:r>
            <w:r>
              <w:rPr>
                <w:rFonts w:cs="Arial" w:ascii="Arial" w:hAnsi="Arial"/>
                <w:sz w:val="20"/>
                <w:szCs w:val="20"/>
              </w:rPr>
              <w:t>Mex/4108/09</w:t>
            </w:r>
          </w:p>
        </w:tc>
      </w:tr>
      <w:tr>
        <w:trPr/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 Vaccination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 Vaccination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ter Change (Fold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 Vaccination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 Vaccination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S1B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5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S2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9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S2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1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99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2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4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3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3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3C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8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3D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58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3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74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4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1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4F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22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4G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6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4H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58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5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79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5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63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5C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9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5F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47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5G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7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5H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46</w:t>
            </w:r>
          </w:p>
        </w:tc>
      </w:tr>
      <w:tr>
        <w:trPr/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6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35</w:t>
            </w:r>
          </w:p>
        </w:tc>
      </w:tr>
      <w:tr>
        <w:trPr/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S6E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97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NJ/76: A/New Jersey/1976; NCD/20/99: A/New Caledonia/20/1999; Bris/59/07: A/Brisbane/59/2007; Mex/4108/09: A/Mexico/4108/2009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45:00Z</dcterms:created>
  <dc:creator>wangwei</dc:creator>
  <dc:description/>
  <cp:keywords/>
  <dc:language>en-US</dc:language>
  <cp:lastModifiedBy>wangwei</cp:lastModifiedBy>
  <cp:lastPrinted>2010-11-24T11:27:00Z</cp:lastPrinted>
  <dcterms:modified xsi:type="dcterms:W3CDTF">2011-03-22T16:45:00Z</dcterms:modified>
  <cp:revision>2</cp:revision>
  <dc:subject/>
  <dc:title>Samples</dc:title>
</cp:coreProperties>
</file>